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5A632" w14:textId="585A4F28" w:rsidR="00BA23E9" w:rsidRPr="00826D0A" w:rsidRDefault="00BA23E9" w:rsidP="00913233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826D0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835A2D" w:rsidRPr="00826D0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="00541A52" w:rsidRPr="00826D0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7</w:t>
      </w:r>
      <w:r w:rsidRPr="00826D0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. Mediation Results in the Discover</w:t>
      </w:r>
      <w:r w:rsidR="00EB7104" w:rsidRPr="00826D0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y</w:t>
      </w:r>
      <w:r w:rsidRPr="00826D0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AF60D9" w:rsidRPr="00826D0A">
        <w:rPr>
          <w:rFonts w:ascii="Times New Roman" w:hAnsi="Times New Roman" w:cs="Times New Roman"/>
          <w:b/>
          <w:bCs/>
          <w:sz w:val="20"/>
          <w:szCs w:val="20"/>
        </w:rPr>
        <w:t>Dataset</w:t>
      </w:r>
      <w:r w:rsidR="00BD5EEA" w:rsidRPr="00826D0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1972"/>
        <w:gridCol w:w="916"/>
        <w:gridCol w:w="1405"/>
        <w:gridCol w:w="1383"/>
        <w:gridCol w:w="867"/>
      </w:tblGrid>
      <w:tr w:rsidR="00BA23E9" w:rsidRPr="00826D0A" w14:paraId="4C6CA039" w14:textId="77777777" w:rsidTr="00826D0A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F59DC2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ffect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B21443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C020B0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 Low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B2CB52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% CI Upper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2EB1EC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C25A1" w:rsidRPr="00826D0A" w14:paraId="6FD900F2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51066" w14:textId="01906E79" w:rsidR="009C25A1" w:rsidRPr="00826D0A" w:rsidRDefault="005643F7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 Males </w:t>
            </w:r>
            <w:r w:rsidR="0000037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30B52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622B5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E2C08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C042E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25A1" w:rsidRPr="00826D0A" w14:paraId="6C05B1B5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63281" w14:textId="14962BCA" w:rsidR="009C25A1" w:rsidRPr="00826D0A" w:rsidRDefault="00826D0A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C82F6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8FA32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34069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AB384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6D0A" w:rsidRPr="00826D0A" w14:paraId="263E5218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A9F92" w14:textId="35555496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8E10" w14:textId="7C8768E9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D67A" w14:textId="71D0B099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D7EA" w14:textId="6E13C475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24CB" w14:textId="0764A57B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826D0A" w:rsidRPr="00826D0A" w14:paraId="1C794517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A7EF0" w14:textId="259ACC0B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9C33" w14:textId="3B2D2598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104A" w14:textId="4E07FDC0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D6D4" w14:textId="239E9E2C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5032" w14:textId="69DB5FFD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26D0A" w:rsidRPr="00826D0A" w14:paraId="50F4CBDB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F646A" w14:textId="3E929BC3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137E" w14:textId="430566F2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B293" w14:textId="414B18F2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772A" w14:textId="7908DD3E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3DDA" w14:textId="7AC47036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26D0A" w:rsidRPr="00826D0A" w14:paraId="1C300397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3D6D8B" w14:textId="196E528C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p. Med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A0574D" w14:textId="37143BA0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41C45D" w14:textId="1E404464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17281D" w14:textId="228C6CF2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6A9703" w14:textId="003C57BC" w:rsidR="00826D0A" w:rsidRPr="00826D0A" w:rsidRDefault="00826D0A" w:rsidP="00826D0A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9C25A1" w:rsidRPr="00826D0A" w14:paraId="454E4393" w14:textId="77777777" w:rsidTr="00826D0A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685DA" w14:textId="50866FBE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cross Sexes</w:t>
            </w:r>
            <w:r w:rsidR="0000037B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6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9FFC6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00E8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DA40A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AF2B8" w14:textId="77777777" w:rsidR="009C25A1" w:rsidRPr="00826D0A" w:rsidRDefault="009C25A1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23E9" w:rsidRPr="00826D0A" w14:paraId="70EB8B1E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1793" w14:textId="5E64A812" w:rsidR="00BA23E9" w:rsidRPr="00826D0A" w:rsidRDefault="00F01E35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6D0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ostralmiddlefrontal</w:t>
            </w:r>
            <w:proofErr w:type="spellEnd"/>
            <w:r w:rsidR="00BA23E9" w:rsidRPr="00826D0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3FD6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E211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5A41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2C4E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23E9" w:rsidRPr="00826D0A" w14:paraId="5C923CD5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F57D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6BFD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AFDD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07ACA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3787E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*</w:t>
            </w:r>
          </w:p>
        </w:tc>
      </w:tr>
      <w:tr w:rsidR="00BA23E9" w:rsidRPr="00826D0A" w14:paraId="0145E3D4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A705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5D63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481A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1DC92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9FB0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BA23E9" w:rsidRPr="00826D0A" w14:paraId="7257B378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FB07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83289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5B81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445F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C88D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8.</w:t>
            </w:r>
          </w:p>
        </w:tc>
      </w:tr>
      <w:tr w:rsidR="00BA23E9" w:rsidRPr="00826D0A" w14:paraId="645CB3D0" w14:textId="77777777" w:rsidTr="0000037B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8CF250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p. Media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38BA4F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503AF8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8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F326DE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26E644" w14:textId="77777777" w:rsidR="00BA23E9" w:rsidRPr="00826D0A" w:rsidRDefault="00BA23E9" w:rsidP="0091323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8.</w:t>
            </w:r>
          </w:p>
        </w:tc>
      </w:tr>
      <w:tr w:rsidR="0016235D" w:rsidRPr="00826D0A" w14:paraId="0044248B" w14:textId="77777777" w:rsidTr="0000037B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5957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26D0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operculari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3DD6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35DA" w14:textId="77777777" w:rsidR="0016235D" w:rsidRPr="00826D0A" w:rsidRDefault="0016235D" w:rsidP="00C4717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B062" w14:textId="77777777" w:rsidR="0016235D" w:rsidRPr="00826D0A" w:rsidRDefault="0016235D" w:rsidP="00C4717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5E50" w14:textId="77777777" w:rsidR="0016235D" w:rsidRPr="00826D0A" w:rsidRDefault="0016235D" w:rsidP="00C4717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235D" w:rsidRPr="00826D0A" w14:paraId="3712A372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972D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7968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6DC4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A9A8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8675F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*</w:t>
            </w:r>
          </w:p>
        </w:tc>
      </w:tr>
      <w:tr w:rsidR="0016235D" w:rsidRPr="00826D0A" w14:paraId="45857F84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1086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C2CB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89E9F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E812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C61F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16235D" w:rsidRPr="00826D0A" w14:paraId="3E46D68B" w14:textId="77777777" w:rsidTr="00826D0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B85B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46E3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64569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A9E7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FE2C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2.</w:t>
            </w:r>
          </w:p>
        </w:tc>
      </w:tr>
      <w:tr w:rsidR="0016235D" w:rsidRPr="00826D0A" w14:paraId="42576E16" w14:textId="77777777" w:rsidTr="00826D0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A17660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p. Medi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471F95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9387BE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CB8474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A5165A" w14:textId="77777777" w:rsidR="0016235D" w:rsidRPr="00826D0A" w:rsidRDefault="0016235D" w:rsidP="00C47175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26D0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7.</w:t>
            </w:r>
          </w:p>
        </w:tc>
      </w:tr>
    </w:tbl>
    <w:p w14:paraId="5FCA18B2" w14:textId="0DD279A1" w:rsidR="005E122A" w:rsidRPr="00826D0A" w:rsidRDefault="008D7D68" w:rsidP="00F458EC">
      <w:pPr>
        <w:rPr>
          <w:rFonts w:ascii="Times New Roman" w:hAnsi="Times New Roman" w:cs="Times New Roman"/>
          <w:sz w:val="20"/>
          <w:szCs w:val="20"/>
        </w:rPr>
      </w:pPr>
      <w:r w:rsidRPr="008D7D68">
        <w:rPr>
          <w:rFonts w:ascii="Times New Roman" w:hAnsi="Times New Roman" w:cs="Times New Roman"/>
          <w:sz w:val="20"/>
          <w:szCs w:val="20"/>
        </w:rPr>
        <w:t xml:space="preserve">ACME = average causal mediation effect (indirect effect); ADE = average direct effect; Total Effect = ACME + ADE; Prop. Mediated = proportion of total effect mediated. </w:t>
      </w:r>
    </w:p>
    <w:sectPr w:rsidR="005E122A" w:rsidRPr="00826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037B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20CDB"/>
    <w:rsid w:val="0012755F"/>
    <w:rsid w:val="00130B96"/>
    <w:rsid w:val="00144BA9"/>
    <w:rsid w:val="00155D4F"/>
    <w:rsid w:val="0016235D"/>
    <w:rsid w:val="00164018"/>
    <w:rsid w:val="00171694"/>
    <w:rsid w:val="001A04E0"/>
    <w:rsid w:val="001A617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312F9"/>
    <w:rsid w:val="002439F5"/>
    <w:rsid w:val="00245A5B"/>
    <w:rsid w:val="002542DD"/>
    <w:rsid w:val="00255964"/>
    <w:rsid w:val="00266C60"/>
    <w:rsid w:val="002731CB"/>
    <w:rsid w:val="00274AB7"/>
    <w:rsid w:val="00275504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634D5"/>
    <w:rsid w:val="003703C6"/>
    <w:rsid w:val="00374CB5"/>
    <w:rsid w:val="00381C0D"/>
    <w:rsid w:val="00383CD5"/>
    <w:rsid w:val="0038428D"/>
    <w:rsid w:val="00385C17"/>
    <w:rsid w:val="00391A94"/>
    <w:rsid w:val="00394359"/>
    <w:rsid w:val="00396146"/>
    <w:rsid w:val="003A4ED0"/>
    <w:rsid w:val="003B4A97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9"/>
    <w:rsid w:val="00525C48"/>
    <w:rsid w:val="00526D95"/>
    <w:rsid w:val="00527008"/>
    <w:rsid w:val="00541A52"/>
    <w:rsid w:val="00541ACC"/>
    <w:rsid w:val="005425AD"/>
    <w:rsid w:val="005446C5"/>
    <w:rsid w:val="00544925"/>
    <w:rsid w:val="00544AAD"/>
    <w:rsid w:val="00550193"/>
    <w:rsid w:val="0055354B"/>
    <w:rsid w:val="005643F7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39A4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26D0A"/>
    <w:rsid w:val="00832CB8"/>
    <w:rsid w:val="00835A2D"/>
    <w:rsid w:val="00835E54"/>
    <w:rsid w:val="0084000E"/>
    <w:rsid w:val="008457AB"/>
    <w:rsid w:val="0086642E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D7D68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650C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A3EBF"/>
    <w:rsid w:val="009A7B7F"/>
    <w:rsid w:val="009B00F9"/>
    <w:rsid w:val="009B309C"/>
    <w:rsid w:val="009C02DB"/>
    <w:rsid w:val="009C25A1"/>
    <w:rsid w:val="009E626B"/>
    <w:rsid w:val="00A042F9"/>
    <w:rsid w:val="00A063D8"/>
    <w:rsid w:val="00A138F4"/>
    <w:rsid w:val="00A32EBE"/>
    <w:rsid w:val="00A36962"/>
    <w:rsid w:val="00A5771A"/>
    <w:rsid w:val="00A747C9"/>
    <w:rsid w:val="00A75E18"/>
    <w:rsid w:val="00A77571"/>
    <w:rsid w:val="00A905F6"/>
    <w:rsid w:val="00A94C97"/>
    <w:rsid w:val="00AA6898"/>
    <w:rsid w:val="00AD39EC"/>
    <w:rsid w:val="00AD3A30"/>
    <w:rsid w:val="00AD6B1B"/>
    <w:rsid w:val="00AE5475"/>
    <w:rsid w:val="00AF4491"/>
    <w:rsid w:val="00AF4D5A"/>
    <w:rsid w:val="00AF60D9"/>
    <w:rsid w:val="00AF6560"/>
    <w:rsid w:val="00B055F8"/>
    <w:rsid w:val="00B05688"/>
    <w:rsid w:val="00B114A2"/>
    <w:rsid w:val="00B17C9D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22110"/>
    <w:rsid w:val="00C33869"/>
    <w:rsid w:val="00C355E9"/>
    <w:rsid w:val="00C429F2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B7104"/>
    <w:rsid w:val="00EC4784"/>
    <w:rsid w:val="00EE5D80"/>
    <w:rsid w:val="00EF0174"/>
    <w:rsid w:val="00EF2133"/>
    <w:rsid w:val="00EF6815"/>
    <w:rsid w:val="00F01E35"/>
    <w:rsid w:val="00F10BA8"/>
    <w:rsid w:val="00F146C2"/>
    <w:rsid w:val="00F14FDE"/>
    <w:rsid w:val="00F231FE"/>
    <w:rsid w:val="00F265F0"/>
    <w:rsid w:val="00F301B8"/>
    <w:rsid w:val="00F30596"/>
    <w:rsid w:val="00F458EC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46</cp:revision>
  <dcterms:created xsi:type="dcterms:W3CDTF">2025-02-12T10:03:00Z</dcterms:created>
  <dcterms:modified xsi:type="dcterms:W3CDTF">2026-03-18T02:43:00Z</dcterms:modified>
</cp:coreProperties>
</file>